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XSpec="center" w:tblpY="2906"/>
        <w:tblW w:w="10089" w:type="dxa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071352">
        <w:trPr>
          <w:trHeight w:val="284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71352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071352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71352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071352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071352"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071352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071352"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71352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071352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3FFF2EB9" w:rsidR="00901ED0" w:rsidRPr="00E40952" w:rsidRDefault="008E566C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E566C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071352"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71352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071352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70460743" w:rsidR="00901ED0" w:rsidRPr="00E40952" w:rsidRDefault="008E566C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E566C">
              <w:rPr>
                <w:rFonts w:cs="Tahoma"/>
                <w:color w:val="000000" w:themeColor="text1"/>
                <w:sz w:val="18"/>
                <w:szCs w:val="18"/>
              </w:rPr>
              <w:t>2</w:t>
            </w:r>
          </w:p>
        </w:tc>
      </w:tr>
      <w:tr w:rsidR="0093039F" w:rsidRPr="00E40952" w14:paraId="3CCF31CD" w14:textId="77777777" w:rsidTr="00071352"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07135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071352"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71352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0D2A10C5" w:rsidR="00901ED0" w:rsidRPr="00E40952" w:rsidRDefault="008E566C" w:rsidP="0007135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E566C"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D488F" w:rsidRPr="00E40952" w14:paraId="4E4E12FC" w14:textId="77777777" w:rsidTr="00071352">
        <w:trPr>
          <w:trHeight w:val="323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071352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4AEE3593" w:rsidR="00901ED0" w:rsidRPr="00E40952" w:rsidRDefault="00D74A52" w:rsidP="0007135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D81BCC" w:rsidRPr="00E40952" w14:paraId="3B66116B" w14:textId="77777777" w:rsidTr="00071352"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071352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071352"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71352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34634E53" w:rsidR="00901ED0" w:rsidRPr="00E40952" w:rsidRDefault="008E566C" w:rsidP="0007135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E566C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D488F" w:rsidRPr="00E40952" w14:paraId="3B0EDEBF" w14:textId="77777777" w:rsidTr="00071352"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71352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1167EA67" w:rsidR="00901ED0" w:rsidRPr="00E40952" w:rsidRDefault="008E566C" w:rsidP="0007135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E566C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D488F" w:rsidRPr="00E40952" w14:paraId="175E4ABF" w14:textId="77777777" w:rsidTr="00071352"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71352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5998B62F" w:rsidR="00901ED0" w:rsidRPr="008E566C" w:rsidRDefault="008E566C" w:rsidP="0007135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D488F" w:rsidRPr="00E40952" w14:paraId="0AD90212" w14:textId="77777777" w:rsidTr="00071352"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71352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47371554" w:rsidR="00901ED0" w:rsidRPr="00E40952" w:rsidRDefault="008E566C" w:rsidP="00B86AC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8E566C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  <w:r w:rsidR="00B86AC7">
              <w:rPr>
                <w:rFonts w:cs="Tahoma"/>
                <w:color w:val="000000" w:themeColor="text1"/>
                <w:sz w:val="18"/>
                <w:szCs w:val="18"/>
              </w:rPr>
              <w:t>, Table1</w:t>
            </w:r>
          </w:p>
        </w:tc>
      </w:tr>
      <w:tr w:rsidR="005D488F" w:rsidRPr="00E40952" w14:paraId="022B8118" w14:textId="77777777" w:rsidTr="00071352"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71352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03E966B8" w:rsidR="00901ED0" w:rsidRPr="00E40952" w:rsidRDefault="00EE75DD" w:rsidP="0007135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Tahoma"/>
                <w:color w:val="000000" w:themeColor="text1"/>
                <w:sz w:val="18"/>
                <w:szCs w:val="18"/>
              </w:rPr>
              <w:t>n.a</w:t>
            </w:r>
            <w:proofErr w:type="spellEnd"/>
            <w:r>
              <w:rPr>
                <w:rFonts w:cs="Tahoma"/>
                <w:color w:val="000000" w:themeColor="text1"/>
                <w:sz w:val="18"/>
                <w:szCs w:val="18"/>
              </w:rPr>
              <w:t>.</w:t>
            </w:r>
          </w:p>
        </w:tc>
      </w:tr>
      <w:tr w:rsidR="005D488F" w:rsidRPr="00E40952" w14:paraId="2E715C04" w14:textId="77777777" w:rsidTr="00071352"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71352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5AB83E3E" w:rsidR="00901ED0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D488F" w:rsidRPr="00E40952" w14:paraId="6348D5D7" w14:textId="77777777" w:rsidTr="00071352"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71352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38D77DCA" w:rsidR="00901ED0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D488F" w:rsidRPr="00E40952" w14:paraId="237EC6A3" w14:textId="77777777" w:rsidTr="00071352"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71352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5C89F619" w:rsidR="00901ED0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D488F" w:rsidRPr="00E40952" w14:paraId="0EFEB8E8" w14:textId="77777777" w:rsidTr="00071352"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71352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4D172C0A" w:rsidR="00901ED0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D488F" w:rsidRPr="00E40952" w14:paraId="72BB19D9" w14:textId="77777777" w:rsidTr="00071352"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71352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071352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77B3FF7E" w:rsidR="00901ED0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7</w:t>
            </w:r>
          </w:p>
        </w:tc>
      </w:tr>
      <w:tr w:rsidR="005D488F" w:rsidRPr="00E40952" w14:paraId="322E1749" w14:textId="77777777" w:rsidTr="00071352"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71352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071352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33AAA640" w:rsidR="00901ED0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10</w:t>
            </w:r>
            <w:r w:rsidR="001357FB">
              <w:rPr>
                <w:rFonts w:cs="Tahoma"/>
                <w:color w:val="000000" w:themeColor="text1"/>
                <w:sz w:val="18"/>
                <w:szCs w:val="18"/>
              </w:rPr>
              <w:t>-11</w:t>
            </w:r>
          </w:p>
        </w:tc>
      </w:tr>
      <w:tr w:rsidR="005D488F" w:rsidRPr="00E40952" w14:paraId="63BC6F63" w14:textId="77777777" w:rsidTr="00071352"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71352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2B50D904" w:rsidR="00901ED0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7</w:t>
            </w:r>
            <w:r w:rsidR="00D74A52">
              <w:rPr>
                <w:rFonts w:cs="Tahoma"/>
                <w:color w:val="000000" w:themeColor="text1"/>
                <w:sz w:val="18"/>
                <w:szCs w:val="18"/>
              </w:rPr>
              <w:t>-8</w:t>
            </w:r>
          </w:p>
        </w:tc>
      </w:tr>
      <w:tr w:rsidR="00DE1D64" w:rsidRPr="00E40952" w14:paraId="331831CA" w14:textId="77777777" w:rsidTr="00071352">
        <w:trPr>
          <w:trHeight w:val="325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071352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20B9EFBB" w:rsidR="001E7F83" w:rsidRPr="00B86AC7" w:rsidRDefault="00B86AC7" w:rsidP="0007135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ascii="Arial" w:hAnsi="Arial" w:cs="Tahoma"/>
                <w:color w:val="000000" w:themeColor="text1"/>
                <w:sz w:val="18"/>
                <w:szCs w:val="18"/>
              </w:rPr>
              <w:t>8</w:t>
            </w:r>
            <w:r w:rsidR="006B54DC">
              <w:rPr>
                <w:rFonts w:ascii="Arial" w:hAnsi="Arial" w:cs="Tahoma"/>
                <w:color w:val="000000" w:themeColor="text1"/>
                <w:sz w:val="18"/>
                <w:szCs w:val="18"/>
              </w:rPr>
              <w:t>,</w:t>
            </w:r>
            <w:r w:rsidRPr="00B86AC7">
              <w:rPr>
                <w:rFonts w:ascii="Arial" w:hAnsi="Arial" w:cs="Tahoma"/>
                <w:color w:val="000000" w:themeColor="text1"/>
                <w:sz w:val="18"/>
                <w:szCs w:val="18"/>
              </w:rPr>
              <w:t>1</w:t>
            </w:r>
            <w:r w:rsidR="00B75AE3">
              <w:rPr>
                <w:rFonts w:ascii="Arial" w:hAnsi="Arial" w:cs="Tahoma"/>
                <w:color w:val="000000" w:themeColor="text1"/>
                <w:sz w:val="18"/>
                <w:szCs w:val="18"/>
              </w:rPr>
              <w:t>1</w:t>
            </w:r>
          </w:p>
        </w:tc>
      </w:tr>
      <w:tr w:rsidR="00DE1D64" w:rsidRPr="00E40952" w14:paraId="55DA9C3B" w14:textId="77777777" w:rsidTr="00071352">
        <w:trPr>
          <w:trHeight w:val="400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071352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716D270E" w:rsidR="001E7F83" w:rsidRPr="00B86AC7" w:rsidRDefault="00B86AC7" w:rsidP="00D74A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D488F" w:rsidRPr="00E40952" w14:paraId="1E27177F" w14:textId="77777777" w:rsidTr="00071352">
        <w:trPr>
          <w:trHeight w:val="107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71352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071352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695866A7" w:rsidR="00901ED0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  <w:r w:rsidR="004B002A">
              <w:rPr>
                <w:rFonts w:cs="Tahoma"/>
                <w:color w:val="000000" w:themeColor="text1"/>
                <w:sz w:val="18"/>
                <w:szCs w:val="18"/>
              </w:rPr>
              <w:t>2</w:t>
            </w:r>
          </w:p>
        </w:tc>
      </w:tr>
      <w:tr w:rsidR="0019243F" w:rsidRPr="00E40952" w14:paraId="113B562C" w14:textId="77777777" w:rsidTr="00071352"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B86AC7" w:rsidRDefault="0019243F" w:rsidP="00071352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b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071352"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071352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5F5B82C4" w:rsidR="00901ED0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proofErr w:type="spellStart"/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n.a</w:t>
            </w:r>
            <w:proofErr w:type="spellEnd"/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.</w:t>
            </w:r>
          </w:p>
        </w:tc>
      </w:tr>
      <w:tr w:rsidR="00FE1B78" w:rsidRPr="00E40952" w14:paraId="14F4C4C5" w14:textId="77777777" w:rsidTr="00071352"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071352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2D436C8B" w:rsidR="00901ED0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proofErr w:type="spellStart"/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n.a</w:t>
            </w:r>
            <w:proofErr w:type="spellEnd"/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.</w:t>
            </w:r>
          </w:p>
        </w:tc>
      </w:tr>
      <w:tr w:rsidR="0075500A" w:rsidRPr="00E40952" w14:paraId="7A637616" w14:textId="77777777" w:rsidTr="00071352"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071352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1DA903BA" w:rsidR="00901ED0" w:rsidRPr="00B86AC7" w:rsidRDefault="00B86AC7" w:rsidP="0007135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proofErr w:type="spellStart"/>
            <w:r w:rsidRPr="00B86AC7">
              <w:rPr>
                <w:rFonts w:ascii="Arial" w:hAnsi="Arial" w:cs="Tahoma"/>
                <w:color w:val="000000" w:themeColor="text1"/>
                <w:sz w:val="18"/>
                <w:szCs w:val="18"/>
              </w:rPr>
              <w:t>n.a</w:t>
            </w:r>
            <w:proofErr w:type="spellEnd"/>
            <w:r w:rsidRPr="00B86AC7">
              <w:rPr>
                <w:rFonts w:ascii="Arial" w:hAnsi="Arial" w:cs="Tahoma"/>
                <w:color w:val="000000" w:themeColor="text1"/>
                <w:sz w:val="18"/>
                <w:szCs w:val="18"/>
              </w:rPr>
              <w:t>.</w:t>
            </w:r>
          </w:p>
        </w:tc>
      </w:tr>
      <w:tr w:rsidR="0075500A" w:rsidRPr="00E40952" w14:paraId="43BD3E0D" w14:textId="77777777" w:rsidTr="00071352"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071352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16528C4D" w:rsidR="00901ED0" w:rsidRPr="00B86AC7" w:rsidRDefault="00B86AC7" w:rsidP="0007135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proofErr w:type="spellStart"/>
            <w:r w:rsidRPr="00B86AC7">
              <w:rPr>
                <w:rFonts w:ascii="Arial" w:hAnsi="Arial" w:cs="Tahoma"/>
                <w:color w:val="000000" w:themeColor="text1"/>
                <w:sz w:val="18"/>
                <w:szCs w:val="18"/>
              </w:rPr>
              <w:t>n.a</w:t>
            </w:r>
            <w:proofErr w:type="spellEnd"/>
            <w:r w:rsidRPr="00B86AC7">
              <w:rPr>
                <w:rFonts w:ascii="Arial" w:hAnsi="Arial" w:cs="Tahoma"/>
                <w:color w:val="000000" w:themeColor="text1"/>
                <w:sz w:val="18"/>
                <w:szCs w:val="18"/>
              </w:rPr>
              <w:t>.</w:t>
            </w:r>
          </w:p>
        </w:tc>
      </w:tr>
      <w:tr w:rsidR="00FE1B78" w:rsidRPr="00E40952" w14:paraId="19E4F245" w14:textId="77777777" w:rsidTr="00071352"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071352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3E11566E" w:rsidR="00901ED0" w:rsidRPr="00B86AC7" w:rsidRDefault="00B86AC7" w:rsidP="0007135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proofErr w:type="spellStart"/>
            <w:r w:rsidRPr="00B86AC7">
              <w:rPr>
                <w:rFonts w:ascii="Arial" w:hAnsi="Arial" w:cs="Tahoma"/>
                <w:color w:val="000000" w:themeColor="text1"/>
                <w:sz w:val="18"/>
                <w:szCs w:val="18"/>
              </w:rPr>
              <w:t>n.a</w:t>
            </w:r>
            <w:proofErr w:type="spellEnd"/>
            <w:r w:rsidRPr="00B86AC7">
              <w:rPr>
                <w:rFonts w:ascii="Arial" w:hAnsi="Arial" w:cs="Tahoma"/>
                <w:color w:val="000000" w:themeColor="text1"/>
                <w:sz w:val="18"/>
                <w:szCs w:val="18"/>
              </w:rPr>
              <w:t>.</w:t>
            </w:r>
          </w:p>
        </w:tc>
      </w:tr>
      <w:tr w:rsidR="00FE1B78" w:rsidRPr="00E40952" w14:paraId="36F18641" w14:textId="77777777" w:rsidTr="00071352"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071352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7A943FAF" w:rsidR="00901ED0" w:rsidRPr="00B86AC7" w:rsidRDefault="00B86AC7" w:rsidP="0007135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ascii="Arial" w:hAnsi="Arial" w:cs="Tahoma"/>
                <w:color w:val="000000" w:themeColor="text1"/>
                <w:sz w:val="18"/>
                <w:szCs w:val="18"/>
              </w:rPr>
              <w:t>1</w:t>
            </w:r>
            <w:r w:rsidR="007A72D3">
              <w:rPr>
                <w:rFonts w:ascii="Arial" w:hAnsi="Arial" w:cs="Tahoma"/>
                <w:color w:val="000000" w:themeColor="text1"/>
                <w:sz w:val="18"/>
                <w:szCs w:val="18"/>
              </w:rPr>
              <w:t>2,13</w:t>
            </w:r>
          </w:p>
        </w:tc>
      </w:tr>
      <w:tr w:rsidR="005D488F" w:rsidRPr="00E40952" w14:paraId="34AE11C6" w14:textId="77777777" w:rsidTr="00071352">
        <w:trPr>
          <w:trHeight w:val="196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071352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07135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7AB1163A" w:rsidR="0056414C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proofErr w:type="spellStart"/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n.a</w:t>
            </w:r>
            <w:proofErr w:type="spellEnd"/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.</w:t>
            </w:r>
          </w:p>
        </w:tc>
      </w:tr>
      <w:tr w:rsidR="00E4618F" w:rsidRPr="00E40952" w14:paraId="4A0228C0" w14:textId="77777777" w:rsidTr="00071352"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B86AC7" w:rsidRDefault="00E4618F" w:rsidP="0007135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b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071352"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071352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071352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nonrepresentative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3197E226" w:rsidR="00901ED0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  <w:r w:rsidR="00B6788C"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D488F" w:rsidRPr="00E40952" w14:paraId="3AB875B3" w14:textId="77777777" w:rsidTr="00071352">
        <w:trPr>
          <w:trHeight w:val="407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071352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07135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071352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0F441AA4" w:rsidR="0056414C" w:rsidRPr="00B86AC7" w:rsidRDefault="00B86AC7" w:rsidP="0007135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proofErr w:type="spellStart"/>
            <w:r w:rsidRPr="00B86AC7">
              <w:rPr>
                <w:rFonts w:ascii="Arial" w:hAnsi="Arial" w:cs="Tahoma"/>
                <w:color w:val="000000" w:themeColor="text1"/>
                <w:sz w:val="18"/>
                <w:szCs w:val="18"/>
              </w:rPr>
              <w:t>n.a</w:t>
            </w:r>
            <w:proofErr w:type="spellEnd"/>
            <w:r w:rsidRPr="00B86AC7">
              <w:rPr>
                <w:rFonts w:ascii="Arial" w:hAnsi="Arial" w:cs="Tahoma"/>
                <w:color w:val="000000" w:themeColor="text1"/>
                <w:sz w:val="18"/>
                <w:szCs w:val="18"/>
              </w:rPr>
              <w:t>.</w:t>
            </w:r>
          </w:p>
        </w:tc>
      </w:tr>
      <w:tr w:rsidR="005D488F" w:rsidRPr="00E40952" w14:paraId="46F40158" w14:textId="77777777" w:rsidTr="00071352">
        <w:trPr>
          <w:trHeight w:val="265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071352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071352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7B992556" w:rsidR="00901ED0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  <w:r w:rsidR="00C63F99"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  <w:r w:rsidR="000734C9">
              <w:rPr>
                <w:rFonts w:cs="Tahoma"/>
                <w:color w:val="000000" w:themeColor="text1"/>
                <w:sz w:val="18"/>
                <w:szCs w:val="18"/>
              </w:rPr>
              <w:t>-14</w:t>
            </w:r>
          </w:p>
        </w:tc>
      </w:tr>
      <w:tr w:rsidR="00A56872" w:rsidRPr="00E40952" w14:paraId="11296BE0" w14:textId="77777777" w:rsidTr="00071352"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B86AC7" w:rsidRDefault="00A56872" w:rsidP="0007135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b/>
                <w:color w:val="000000" w:themeColor="text1"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071352"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071352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071352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48798E83" w:rsidR="00901ED0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proofErr w:type="spellStart"/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n.a</w:t>
            </w:r>
            <w:proofErr w:type="spellEnd"/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.</w:t>
            </w:r>
          </w:p>
        </w:tc>
      </w:tr>
      <w:tr w:rsidR="00FE1B78" w:rsidRPr="00E40952" w14:paraId="0B275E10" w14:textId="77777777" w:rsidTr="00071352"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071352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071352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071352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4072611C" w:rsidR="00901ED0" w:rsidRPr="00B86AC7" w:rsidRDefault="00B86AC7" w:rsidP="00071352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B86AC7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  <w:r w:rsidR="00337100">
              <w:rPr>
                <w:rFonts w:cs="Tahoma"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7059F623" w14:textId="24D34439" w:rsidR="00071352" w:rsidRPr="00071352" w:rsidRDefault="00071352" w:rsidP="00EB3564">
      <w:pPr>
        <w:ind w:left="-851" w:right="-850" w:firstLine="0"/>
        <w:rPr>
          <w:b/>
          <w:sz w:val="18"/>
          <w:szCs w:val="18"/>
        </w:rPr>
      </w:pPr>
      <w:r>
        <w:rPr>
          <w:sz w:val="18"/>
          <w:szCs w:val="18"/>
        </w:rPr>
        <w:t xml:space="preserve">This document </w:t>
      </w:r>
      <w:r w:rsidRPr="00071352">
        <w:rPr>
          <w:sz w:val="18"/>
          <w:szCs w:val="18"/>
        </w:rPr>
        <w:t>contains a completed TRIPOD checklist for the manuscript:</w:t>
      </w:r>
      <w:r w:rsidRPr="00071352">
        <w:rPr>
          <w:rFonts w:eastAsiaTheme="minorHAnsi" w:cs="Arial"/>
          <w:b/>
          <w:sz w:val="28"/>
          <w:szCs w:val="28"/>
        </w:rPr>
        <w:t xml:space="preserve"> </w:t>
      </w:r>
      <w:r w:rsidRPr="00071352">
        <w:rPr>
          <w:b/>
          <w:sz w:val="18"/>
          <w:szCs w:val="18"/>
        </w:rPr>
        <w:t>“Development of a prediction model of conversion to Alzheimer’s disease in subjects with mild cognitive impairment: the statistical analysis plan of the INTERCEPTOR project</w:t>
      </w:r>
      <w:r>
        <w:rPr>
          <w:b/>
          <w:sz w:val="18"/>
          <w:szCs w:val="18"/>
        </w:rPr>
        <w:t>”</w:t>
      </w:r>
    </w:p>
    <w:p w14:paraId="4F48C169" w14:textId="3EE10E2D" w:rsidR="007D648A" w:rsidRPr="007D648A" w:rsidRDefault="002232D5" w:rsidP="00EB3564">
      <w:pPr>
        <w:ind w:left="-851" w:right="-850" w:firstLine="0"/>
        <w:rPr>
          <w:sz w:val="16"/>
          <w:szCs w:val="16"/>
        </w:rPr>
      </w:pPr>
      <w:r>
        <w:rPr>
          <w:rFonts w:ascii="ArialMT" w:eastAsiaTheme="minorEastAsia" w:hAnsi="ArialMT" w:cs="ArialMT"/>
          <w:color w:val="23282C"/>
          <w:sz w:val="19"/>
          <w:szCs w:val="19"/>
          <w:lang w:val="en-PH"/>
        </w:rPr>
        <w:t>As the TRIPOD checklist</w:t>
      </w:r>
      <w:r>
        <w:rPr>
          <w:rFonts w:ascii="ArialMT" w:eastAsiaTheme="minorEastAsia" w:hAnsi="ArialMT" w:cs="ArialMT"/>
          <w:color w:val="23282C"/>
          <w:sz w:val="19"/>
          <w:szCs w:val="19"/>
          <w:lang w:val="en-PH"/>
        </w:rPr>
        <w:t xml:space="preserve"> </w:t>
      </w:r>
      <w:r>
        <w:rPr>
          <w:rFonts w:ascii="ArialMT" w:eastAsiaTheme="minorEastAsia" w:hAnsi="ArialMT" w:cs="ArialMT"/>
          <w:color w:val="23282C"/>
          <w:sz w:val="19"/>
          <w:szCs w:val="19"/>
          <w:lang w:val="en-PH"/>
        </w:rPr>
        <w:t>refers to the reporting of studies</w:t>
      </w:r>
      <w:bookmarkStart w:id="0" w:name="_GoBack"/>
      <w:bookmarkEnd w:id="0"/>
      <w:r w:rsidR="00071352" w:rsidRPr="00071352">
        <w:rPr>
          <w:sz w:val="18"/>
          <w:szCs w:val="18"/>
        </w:rPr>
        <w:t>, not all items are relevant at this stage.</w:t>
      </w:r>
      <w:r w:rsidR="008B70D7" w:rsidRPr="008B70D7">
        <w:t xml:space="preserve"> </w:t>
      </w:r>
      <w:r w:rsidR="008B70D7" w:rsidRPr="008B70D7">
        <w:rPr>
          <w:sz w:val="18"/>
          <w:szCs w:val="18"/>
        </w:rPr>
        <w:t xml:space="preserve">For items that </w:t>
      </w:r>
      <w:r w:rsidR="00EB3564">
        <w:rPr>
          <w:sz w:val="18"/>
          <w:szCs w:val="18"/>
        </w:rPr>
        <w:t xml:space="preserve">are </w:t>
      </w:r>
      <w:r w:rsidR="008B70D7" w:rsidRPr="008B70D7">
        <w:rPr>
          <w:sz w:val="18"/>
          <w:szCs w:val="18"/>
        </w:rPr>
        <w:t xml:space="preserve">not </w:t>
      </w:r>
      <w:r w:rsidR="008B70D7">
        <w:rPr>
          <w:sz w:val="18"/>
          <w:szCs w:val="18"/>
        </w:rPr>
        <w:t>applicable</w:t>
      </w:r>
      <w:r w:rsidR="008B70D7" w:rsidRPr="008B70D7">
        <w:rPr>
          <w:sz w:val="18"/>
          <w:szCs w:val="18"/>
        </w:rPr>
        <w:t xml:space="preserve"> at this time “</w:t>
      </w:r>
      <w:proofErr w:type="spellStart"/>
      <w:r w:rsidR="008B70D7">
        <w:rPr>
          <w:sz w:val="18"/>
          <w:szCs w:val="18"/>
        </w:rPr>
        <w:t>n.a</w:t>
      </w:r>
      <w:proofErr w:type="spellEnd"/>
      <w:proofErr w:type="gramStart"/>
      <w:r w:rsidR="008B70D7">
        <w:rPr>
          <w:sz w:val="18"/>
          <w:szCs w:val="18"/>
        </w:rPr>
        <w:t>.</w:t>
      </w:r>
      <w:r w:rsidR="008B70D7" w:rsidRPr="008B70D7">
        <w:rPr>
          <w:sz w:val="18"/>
          <w:szCs w:val="18"/>
        </w:rPr>
        <w:t>“</w:t>
      </w:r>
      <w:proofErr w:type="gramEnd"/>
      <w:r w:rsidR="008B70D7" w:rsidRPr="008B70D7">
        <w:rPr>
          <w:sz w:val="18"/>
          <w:szCs w:val="18"/>
        </w:rPr>
        <w:t xml:space="preserve"> has been written.</w:t>
      </w:r>
    </w:p>
    <w:sectPr w:rsidR="007D648A" w:rsidRPr="007D648A" w:rsidSect="00EB3564">
      <w:headerReference w:type="default" r:id="rId7"/>
      <w:pgSz w:w="11901" w:h="16817"/>
      <w:pgMar w:top="993" w:right="1836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PH" w:eastAsia="en-PH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7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4859"/>
    <w:rsid w:val="000273C3"/>
    <w:rsid w:val="000659B0"/>
    <w:rsid w:val="00071352"/>
    <w:rsid w:val="000734C9"/>
    <w:rsid w:val="001048C0"/>
    <w:rsid w:val="001051E3"/>
    <w:rsid w:val="001357FB"/>
    <w:rsid w:val="0019243F"/>
    <w:rsid w:val="001C4655"/>
    <w:rsid w:val="001C6979"/>
    <w:rsid w:val="001E7F83"/>
    <w:rsid w:val="002232D5"/>
    <w:rsid w:val="00320FA8"/>
    <w:rsid w:val="00337100"/>
    <w:rsid w:val="00354DE8"/>
    <w:rsid w:val="003F7122"/>
    <w:rsid w:val="004372D3"/>
    <w:rsid w:val="004615BE"/>
    <w:rsid w:val="00483702"/>
    <w:rsid w:val="004911CF"/>
    <w:rsid w:val="004B002A"/>
    <w:rsid w:val="004D252B"/>
    <w:rsid w:val="00535E17"/>
    <w:rsid w:val="005441BE"/>
    <w:rsid w:val="0056414C"/>
    <w:rsid w:val="00581B4E"/>
    <w:rsid w:val="005D39E4"/>
    <w:rsid w:val="005D488F"/>
    <w:rsid w:val="00607608"/>
    <w:rsid w:val="0066069B"/>
    <w:rsid w:val="006630C4"/>
    <w:rsid w:val="00667805"/>
    <w:rsid w:val="00677E77"/>
    <w:rsid w:val="006950D4"/>
    <w:rsid w:val="006B54DC"/>
    <w:rsid w:val="006C4227"/>
    <w:rsid w:val="006E648C"/>
    <w:rsid w:val="006F1BF0"/>
    <w:rsid w:val="00704584"/>
    <w:rsid w:val="007333E2"/>
    <w:rsid w:val="0075500A"/>
    <w:rsid w:val="00764CD4"/>
    <w:rsid w:val="007A72D3"/>
    <w:rsid w:val="007D648A"/>
    <w:rsid w:val="008952D0"/>
    <w:rsid w:val="008B70D7"/>
    <w:rsid w:val="008E566C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6788C"/>
    <w:rsid w:val="00B73AEC"/>
    <w:rsid w:val="00B75AE3"/>
    <w:rsid w:val="00B8331B"/>
    <w:rsid w:val="00B86AC7"/>
    <w:rsid w:val="00B95FA8"/>
    <w:rsid w:val="00BA0B7D"/>
    <w:rsid w:val="00BD14D7"/>
    <w:rsid w:val="00BE1F16"/>
    <w:rsid w:val="00BF18CB"/>
    <w:rsid w:val="00C0657C"/>
    <w:rsid w:val="00C33315"/>
    <w:rsid w:val="00C63F99"/>
    <w:rsid w:val="00C647F7"/>
    <w:rsid w:val="00C765D8"/>
    <w:rsid w:val="00CA5053"/>
    <w:rsid w:val="00D70517"/>
    <w:rsid w:val="00D74A52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B3564"/>
    <w:rsid w:val="00ED4B64"/>
    <w:rsid w:val="00EE75DD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68</Words>
  <Characters>3891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Development only</vt:lpstr>
      <vt:lpstr/>
    </vt:vector>
  </TitlesOfParts>
  <Manager/>
  <Company>University of Oxford</Company>
  <LinksUpToDate>false</LinksUpToDate>
  <CharactersWithSpaces>455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Rodriguez, Roxanne</cp:lastModifiedBy>
  <cp:revision>23</cp:revision>
  <cp:lastPrinted>2014-10-10T14:41:00Z</cp:lastPrinted>
  <dcterms:created xsi:type="dcterms:W3CDTF">2015-02-09T07:43:00Z</dcterms:created>
  <dcterms:modified xsi:type="dcterms:W3CDTF">2024-07-02T11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5c4473744ab9c2ad46a1a4abc7f6f081aefdb0322a346fb41b727cbf13be7</vt:lpwstr>
  </property>
</Properties>
</file>